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A00D59" w14:textId="77777777" w:rsidR="007C6419" w:rsidRPr="009773C4" w:rsidRDefault="007C6419" w:rsidP="007C6419">
      <w:pPr>
        <w:rPr>
          <w:b/>
          <w:bCs/>
        </w:rPr>
      </w:pPr>
      <w:r w:rsidRPr="009773C4">
        <w:rPr>
          <w:b/>
          <w:bCs/>
        </w:rPr>
        <w:t>Supplement 1. PubMed Search Strategy</w:t>
      </w:r>
    </w:p>
    <w:p w14:paraId="592CD3BE" w14:textId="77777777" w:rsidR="007C6419" w:rsidRPr="009773C4" w:rsidRDefault="007C6419" w:rsidP="007C6419">
      <w:pPr>
        <w:rPr>
          <w:color w:val="000000" w:themeColor="text1"/>
        </w:rPr>
      </w:pPr>
      <w:r w:rsidRPr="009773C4">
        <w:rPr>
          <w:color w:val="000000" w:themeColor="text1"/>
        </w:rPr>
        <w:t>("Mouth Neoplasms"[Mesh] OR "Squamous Cell Carcinoma of Head and Neck"[Mesh] OR ((mouth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lip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oral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intraoral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tongue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head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neck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gingiva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 xml:space="preserve">] OR </w:t>
      </w:r>
      <w:proofErr w:type="spellStart"/>
      <w:r w:rsidRPr="009773C4">
        <w:rPr>
          <w:color w:val="000000" w:themeColor="text1"/>
        </w:rPr>
        <w:t>palat</w:t>
      </w:r>
      <w:proofErr w:type="spellEnd"/>
      <w:r w:rsidRPr="009773C4">
        <w:rPr>
          <w:color w:val="000000" w:themeColor="text1"/>
        </w:rPr>
        <w:t>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buccal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retromolar trigone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) AND (cancer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neoplasm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carcinoma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tumor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 xml:space="preserve">] OR </w:t>
      </w:r>
      <w:proofErr w:type="spellStart"/>
      <w:r w:rsidRPr="009773C4">
        <w:rPr>
          <w:color w:val="000000" w:themeColor="text1"/>
        </w:rPr>
        <w:t>tumour</w:t>
      </w:r>
      <w:proofErr w:type="spellEnd"/>
      <w:r w:rsidRPr="009773C4">
        <w:rPr>
          <w:color w:val="000000" w:themeColor="text1"/>
        </w:rPr>
        <w:t>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))) AND ("Margins of Excision"[Mesh] OR resection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post-resection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margin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) AND (shrinkage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 xml:space="preserve">] OR </w:t>
      </w:r>
      <w:proofErr w:type="spellStart"/>
      <w:r w:rsidRPr="009773C4">
        <w:rPr>
          <w:color w:val="000000" w:themeColor="text1"/>
        </w:rPr>
        <w:t>discrepanc</w:t>
      </w:r>
      <w:proofErr w:type="spellEnd"/>
      <w:r w:rsidRPr="009773C4">
        <w:rPr>
          <w:color w:val="000000" w:themeColor="text1"/>
        </w:rPr>
        <w:t>*[</w:t>
      </w:r>
      <w:proofErr w:type="spellStart"/>
      <w:r w:rsidRPr="009773C4">
        <w:rPr>
          <w:color w:val="000000" w:themeColor="text1"/>
        </w:rPr>
        <w:t>tiab</w:t>
      </w:r>
      <w:proofErr w:type="spellEnd"/>
      <w:r w:rsidRPr="009773C4">
        <w:rPr>
          <w:color w:val="000000" w:themeColor="text1"/>
        </w:rPr>
        <w:t>] OR "difference measurements"[Title/Abstract:~2])</w:t>
      </w:r>
    </w:p>
    <w:p w14:paraId="58841A7E" w14:textId="77777777" w:rsidR="00414F20" w:rsidRDefault="00414F20"/>
    <w:sectPr w:rsidR="00414F20" w:rsidSect="006702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419"/>
    <w:rsid w:val="00015D6F"/>
    <w:rsid w:val="00015E9B"/>
    <w:rsid w:val="0003735D"/>
    <w:rsid w:val="00047898"/>
    <w:rsid w:val="000537CA"/>
    <w:rsid w:val="00067DE2"/>
    <w:rsid w:val="00070EBD"/>
    <w:rsid w:val="00080753"/>
    <w:rsid w:val="00081E29"/>
    <w:rsid w:val="0008530B"/>
    <w:rsid w:val="00085B37"/>
    <w:rsid w:val="000925AA"/>
    <w:rsid w:val="000959C2"/>
    <w:rsid w:val="000A3F94"/>
    <w:rsid w:val="000A5E45"/>
    <w:rsid w:val="000A69A7"/>
    <w:rsid w:val="000C3EE3"/>
    <w:rsid w:val="000D0FFF"/>
    <w:rsid w:val="000D72B4"/>
    <w:rsid w:val="000E0251"/>
    <w:rsid w:val="000E7DD5"/>
    <w:rsid w:val="00113748"/>
    <w:rsid w:val="0012410F"/>
    <w:rsid w:val="00131FB2"/>
    <w:rsid w:val="00133FD1"/>
    <w:rsid w:val="001413B7"/>
    <w:rsid w:val="00146104"/>
    <w:rsid w:val="0015290A"/>
    <w:rsid w:val="00152E18"/>
    <w:rsid w:val="00154753"/>
    <w:rsid w:val="00157FC8"/>
    <w:rsid w:val="001605F8"/>
    <w:rsid w:val="0016308E"/>
    <w:rsid w:val="00166A33"/>
    <w:rsid w:val="00172A70"/>
    <w:rsid w:val="001738B3"/>
    <w:rsid w:val="00174559"/>
    <w:rsid w:val="00180B9B"/>
    <w:rsid w:val="001907D7"/>
    <w:rsid w:val="001943EA"/>
    <w:rsid w:val="001A4524"/>
    <w:rsid w:val="001B2F57"/>
    <w:rsid w:val="001C01BA"/>
    <w:rsid w:val="001C0DA4"/>
    <w:rsid w:val="001C4371"/>
    <w:rsid w:val="001F0561"/>
    <w:rsid w:val="001F43C4"/>
    <w:rsid w:val="001F5CCD"/>
    <w:rsid w:val="001F76A4"/>
    <w:rsid w:val="002005B2"/>
    <w:rsid w:val="00202232"/>
    <w:rsid w:val="00203607"/>
    <w:rsid w:val="00206070"/>
    <w:rsid w:val="0021102D"/>
    <w:rsid w:val="00211991"/>
    <w:rsid w:val="002209F7"/>
    <w:rsid w:val="00220DAB"/>
    <w:rsid w:val="00227A73"/>
    <w:rsid w:val="00234A39"/>
    <w:rsid w:val="00234CEC"/>
    <w:rsid w:val="00246FAD"/>
    <w:rsid w:val="00256917"/>
    <w:rsid w:val="0026444A"/>
    <w:rsid w:val="00276E38"/>
    <w:rsid w:val="00290E9D"/>
    <w:rsid w:val="002953AF"/>
    <w:rsid w:val="00297F59"/>
    <w:rsid w:val="002A0759"/>
    <w:rsid w:val="002A2540"/>
    <w:rsid w:val="002A3747"/>
    <w:rsid w:val="002B046E"/>
    <w:rsid w:val="002C5094"/>
    <w:rsid w:val="002D1614"/>
    <w:rsid w:val="002D7CD0"/>
    <w:rsid w:val="002E216B"/>
    <w:rsid w:val="002E6350"/>
    <w:rsid w:val="002F6671"/>
    <w:rsid w:val="00313ED1"/>
    <w:rsid w:val="003368DD"/>
    <w:rsid w:val="0033778A"/>
    <w:rsid w:val="003533F6"/>
    <w:rsid w:val="0037358A"/>
    <w:rsid w:val="003915B4"/>
    <w:rsid w:val="0039444E"/>
    <w:rsid w:val="003B6122"/>
    <w:rsid w:val="003C677E"/>
    <w:rsid w:val="003C795C"/>
    <w:rsid w:val="003E0BAB"/>
    <w:rsid w:val="003E273B"/>
    <w:rsid w:val="003E3BA7"/>
    <w:rsid w:val="003E6CCB"/>
    <w:rsid w:val="003F43EB"/>
    <w:rsid w:val="003F5430"/>
    <w:rsid w:val="004022C5"/>
    <w:rsid w:val="00414F20"/>
    <w:rsid w:val="00417383"/>
    <w:rsid w:val="0042009B"/>
    <w:rsid w:val="0042242B"/>
    <w:rsid w:val="004253A3"/>
    <w:rsid w:val="00426D25"/>
    <w:rsid w:val="00432813"/>
    <w:rsid w:val="00446083"/>
    <w:rsid w:val="00446914"/>
    <w:rsid w:val="00454BC6"/>
    <w:rsid w:val="00456198"/>
    <w:rsid w:val="00480B0B"/>
    <w:rsid w:val="00486102"/>
    <w:rsid w:val="00491045"/>
    <w:rsid w:val="004934C6"/>
    <w:rsid w:val="00497E0C"/>
    <w:rsid w:val="004A2C6E"/>
    <w:rsid w:val="004A589E"/>
    <w:rsid w:val="004A6206"/>
    <w:rsid w:val="004A796D"/>
    <w:rsid w:val="004B1871"/>
    <w:rsid w:val="004B1CC6"/>
    <w:rsid w:val="004B567D"/>
    <w:rsid w:val="004B73CF"/>
    <w:rsid w:val="004C48ED"/>
    <w:rsid w:val="004C7E64"/>
    <w:rsid w:val="004E35D0"/>
    <w:rsid w:val="004F0D28"/>
    <w:rsid w:val="004F34E0"/>
    <w:rsid w:val="004F4CD3"/>
    <w:rsid w:val="004F4FAB"/>
    <w:rsid w:val="005049C3"/>
    <w:rsid w:val="005145FE"/>
    <w:rsid w:val="00514F7E"/>
    <w:rsid w:val="005333BC"/>
    <w:rsid w:val="00557D49"/>
    <w:rsid w:val="00567C1A"/>
    <w:rsid w:val="00574AEC"/>
    <w:rsid w:val="00591170"/>
    <w:rsid w:val="00593B1F"/>
    <w:rsid w:val="0059569E"/>
    <w:rsid w:val="0059662B"/>
    <w:rsid w:val="005A3005"/>
    <w:rsid w:val="005B2DA9"/>
    <w:rsid w:val="005B4380"/>
    <w:rsid w:val="005C651D"/>
    <w:rsid w:val="005D16E0"/>
    <w:rsid w:val="005D6797"/>
    <w:rsid w:val="005E7DEF"/>
    <w:rsid w:val="005E7EE4"/>
    <w:rsid w:val="005F18A0"/>
    <w:rsid w:val="0060349C"/>
    <w:rsid w:val="00611963"/>
    <w:rsid w:val="00621F0F"/>
    <w:rsid w:val="00623315"/>
    <w:rsid w:val="006258CD"/>
    <w:rsid w:val="00630CD0"/>
    <w:rsid w:val="006702D9"/>
    <w:rsid w:val="00672336"/>
    <w:rsid w:val="006901C8"/>
    <w:rsid w:val="006921FC"/>
    <w:rsid w:val="00697EE2"/>
    <w:rsid w:val="006A0F4E"/>
    <w:rsid w:val="006A4E37"/>
    <w:rsid w:val="006B7E82"/>
    <w:rsid w:val="006C57A5"/>
    <w:rsid w:val="006D54A6"/>
    <w:rsid w:val="006D7197"/>
    <w:rsid w:val="006E16EA"/>
    <w:rsid w:val="006E19A5"/>
    <w:rsid w:val="006E7F2D"/>
    <w:rsid w:val="006F2B7E"/>
    <w:rsid w:val="006F7ACD"/>
    <w:rsid w:val="007009E1"/>
    <w:rsid w:val="00706E1A"/>
    <w:rsid w:val="0070765C"/>
    <w:rsid w:val="00710FE8"/>
    <w:rsid w:val="00715B27"/>
    <w:rsid w:val="007206AA"/>
    <w:rsid w:val="007328FA"/>
    <w:rsid w:val="00733490"/>
    <w:rsid w:val="00734E5F"/>
    <w:rsid w:val="0076035A"/>
    <w:rsid w:val="007612EF"/>
    <w:rsid w:val="00764068"/>
    <w:rsid w:val="00772D9C"/>
    <w:rsid w:val="00776F10"/>
    <w:rsid w:val="00797CC2"/>
    <w:rsid w:val="00797F2E"/>
    <w:rsid w:val="007A252B"/>
    <w:rsid w:val="007B6F65"/>
    <w:rsid w:val="007C6419"/>
    <w:rsid w:val="007D0F5A"/>
    <w:rsid w:val="007D188F"/>
    <w:rsid w:val="007D19F2"/>
    <w:rsid w:val="007D392E"/>
    <w:rsid w:val="007E11A0"/>
    <w:rsid w:val="007E71D7"/>
    <w:rsid w:val="007F0970"/>
    <w:rsid w:val="007F748E"/>
    <w:rsid w:val="00805CBC"/>
    <w:rsid w:val="008118F1"/>
    <w:rsid w:val="00812527"/>
    <w:rsid w:val="00817327"/>
    <w:rsid w:val="008213B0"/>
    <w:rsid w:val="00821F20"/>
    <w:rsid w:val="0082621B"/>
    <w:rsid w:val="00841064"/>
    <w:rsid w:val="00864EC2"/>
    <w:rsid w:val="00872DF1"/>
    <w:rsid w:val="00880F74"/>
    <w:rsid w:val="008C5DB9"/>
    <w:rsid w:val="008D0A28"/>
    <w:rsid w:val="008D364F"/>
    <w:rsid w:val="008D7527"/>
    <w:rsid w:val="008E0512"/>
    <w:rsid w:val="008E0649"/>
    <w:rsid w:val="008E18D8"/>
    <w:rsid w:val="008F1F4F"/>
    <w:rsid w:val="008F2B9F"/>
    <w:rsid w:val="008F330B"/>
    <w:rsid w:val="008F4E5C"/>
    <w:rsid w:val="00910ED1"/>
    <w:rsid w:val="0091224F"/>
    <w:rsid w:val="009151D1"/>
    <w:rsid w:val="0091623E"/>
    <w:rsid w:val="00925C9B"/>
    <w:rsid w:val="00932BD7"/>
    <w:rsid w:val="00935ECD"/>
    <w:rsid w:val="00936DD7"/>
    <w:rsid w:val="009526BA"/>
    <w:rsid w:val="00960763"/>
    <w:rsid w:val="00961EC1"/>
    <w:rsid w:val="00967BAC"/>
    <w:rsid w:val="009733DC"/>
    <w:rsid w:val="00974B09"/>
    <w:rsid w:val="00981D29"/>
    <w:rsid w:val="009831F9"/>
    <w:rsid w:val="00992E43"/>
    <w:rsid w:val="009B0D81"/>
    <w:rsid w:val="009B15CA"/>
    <w:rsid w:val="009B46B2"/>
    <w:rsid w:val="009B5094"/>
    <w:rsid w:val="009C2854"/>
    <w:rsid w:val="009C47C3"/>
    <w:rsid w:val="009C5D57"/>
    <w:rsid w:val="009C61F2"/>
    <w:rsid w:val="009D3248"/>
    <w:rsid w:val="009D3F0F"/>
    <w:rsid w:val="009E7B19"/>
    <w:rsid w:val="009F4670"/>
    <w:rsid w:val="00A01669"/>
    <w:rsid w:val="00A04AE6"/>
    <w:rsid w:val="00A162CC"/>
    <w:rsid w:val="00A17B66"/>
    <w:rsid w:val="00A2345D"/>
    <w:rsid w:val="00A23FCD"/>
    <w:rsid w:val="00A32551"/>
    <w:rsid w:val="00A36F84"/>
    <w:rsid w:val="00A457D3"/>
    <w:rsid w:val="00A45DCB"/>
    <w:rsid w:val="00A63040"/>
    <w:rsid w:val="00A72813"/>
    <w:rsid w:val="00A73B03"/>
    <w:rsid w:val="00A77599"/>
    <w:rsid w:val="00A81877"/>
    <w:rsid w:val="00A85C97"/>
    <w:rsid w:val="00A86EBA"/>
    <w:rsid w:val="00A947F7"/>
    <w:rsid w:val="00AA652A"/>
    <w:rsid w:val="00AA7C32"/>
    <w:rsid w:val="00AB5B3C"/>
    <w:rsid w:val="00AC204B"/>
    <w:rsid w:val="00AC2D0C"/>
    <w:rsid w:val="00AC73E7"/>
    <w:rsid w:val="00AD7AB9"/>
    <w:rsid w:val="00AE393B"/>
    <w:rsid w:val="00B111D0"/>
    <w:rsid w:val="00B1378E"/>
    <w:rsid w:val="00B13E1D"/>
    <w:rsid w:val="00B22829"/>
    <w:rsid w:val="00B273F1"/>
    <w:rsid w:val="00B31C86"/>
    <w:rsid w:val="00B322D3"/>
    <w:rsid w:val="00B50626"/>
    <w:rsid w:val="00B547F8"/>
    <w:rsid w:val="00B61759"/>
    <w:rsid w:val="00B658B4"/>
    <w:rsid w:val="00B671BB"/>
    <w:rsid w:val="00B77CD6"/>
    <w:rsid w:val="00B77F8A"/>
    <w:rsid w:val="00B83274"/>
    <w:rsid w:val="00B84BDE"/>
    <w:rsid w:val="00B87795"/>
    <w:rsid w:val="00BA2A86"/>
    <w:rsid w:val="00BA7B86"/>
    <w:rsid w:val="00BB6785"/>
    <w:rsid w:val="00BD4E76"/>
    <w:rsid w:val="00BE0F76"/>
    <w:rsid w:val="00BE7682"/>
    <w:rsid w:val="00BF2CB5"/>
    <w:rsid w:val="00BF3288"/>
    <w:rsid w:val="00C22C46"/>
    <w:rsid w:val="00C2730F"/>
    <w:rsid w:val="00C27E68"/>
    <w:rsid w:val="00C31780"/>
    <w:rsid w:val="00C41650"/>
    <w:rsid w:val="00C61EF9"/>
    <w:rsid w:val="00C64F08"/>
    <w:rsid w:val="00C66E91"/>
    <w:rsid w:val="00C6796B"/>
    <w:rsid w:val="00C71087"/>
    <w:rsid w:val="00C73249"/>
    <w:rsid w:val="00C7347E"/>
    <w:rsid w:val="00C872F6"/>
    <w:rsid w:val="00C94D03"/>
    <w:rsid w:val="00C955B7"/>
    <w:rsid w:val="00CA0121"/>
    <w:rsid w:val="00CA56CA"/>
    <w:rsid w:val="00CB0642"/>
    <w:rsid w:val="00CC7ED3"/>
    <w:rsid w:val="00CD1F18"/>
    <w:rsid w:val="00CD5E97"/>
    <w:rsid w:val="00CD6400"/>
    <w:rsid w:val="00CE2CF9"/>
    <w:rsid w:val="00CE3D61"/>
    <w:rsid w:val="00CE51A6"/>
    <w:rsid w:val="00CF0293"/>
    <w:rsid w:val="00D00CDB"/>
    <w:rsid w:val="00D02CB6"/>
    <w:rsid w:val="00D073A1"/>
    <w:rsid w:val="00D20A0E"/>
    <w:rsid w:val="00D20A22"/>
    <w:rsid w:val="00D21FA6"/>
    <w:rsid w:val="00D22015"/>
    <w:rsid w:val="00D23A02"/>
    <w:rsid w:val="00D32F5A"/>
    <w:rsid w:val="00D41002"/>
    <w:rsid w:val="00D51EE0"/>
    <w:rsid w:val="00D8272B"/>
    <w:rsid w:val="00D87012"/>
    <w:rsid w:val="00D91CD9"/>
    <w:rsid w:val="00D9291C"/>
    <w:rsid w:val="00DA2D51"/>
    <w:rsid w:val="00DA36E2"/>
    <w:rsid w:val="00DA43F3"/>
    <w:rsid w:val="00DA4682"/>
    <w:rsid w:val="00DA7773"/>
    <w:rsid w:val="00DB4EFC"/>
    <w:rsid w:val="00DC0581"/>
    <w:rsid w:val="00DD48D5"/>
    <w:rsid w:val="00DE20A4"/>
    <w:rsid w:val="00DE5991"/>
    <w:rsid w:val="00DF59C4"/>
    <w:rsid w:val="00E01531"/>
    <w:rsid w:val="00E01AF9"/>
    <w:rsid w:val="00E01F37"/>
    <w:rsid w:val="00E05208"/>
    <w:rsid w:val="00E1137B"/>
    <w:rsid w:val="00E40762"/>
    <w:rsid w:val="00E42117"/>
    <w:rsid w:val="00E44D58"/>
    <w:rsid w:val="00E62772"/>
    <w:rsid w:val="00E63419"/>
    <w:rsid w:val="00E64A76"/>
    <w:rsid w:val="00E761DB"/>
    <w:rsid w:val="00E86476"/>
    <w:rsid w:val="00E86C3B"/>
    <w:rsid w:val="00E875BD"/>
    <w:rsid w:val="00E90DEB"/>
    <w:rsid w:val="00E95B8C"/>
    <w:rsid w:val="00EA0F52"/>
    <w:rsid w:val="00EA628B"/>
    <w:rsid w:val="00EA69FC"/>
    <w:rsid w:val="00EB0B63"/>
    <w:rsid w:val="00EB216E"/>
    <w:rsid w:val="00EB3E23"/>
    <w:rsid w:val="00EB76B0"/>
    <w:rsid w:val="00EC0F9A"/>
    <w:rsid w:val="00ED1DB6"/>
    <w:rsid w:val="00ED4704"/>
    <w:rsid w:val="00ED78DD"/>
    <w:rsid w:val="00EE5DDF"/>
    <w:rsid w:val="00EF4A70"/>
    <w:rsid w:val="00EF4B18"/>
    <w:rsid w:val="00F06AEE"/>
    <w:rsid w:val="00F10250"/>
    <w:rsid w:val="00F11AF1"/>
    <w:rsid w:val="00F128D5"/>
    <w:rsid w:val="00F14F7C"/>
    <w:rsid w:val="00F42403"/>
    <w:rsid w:val="00F51A8A"/>
    <w:rsid w:val="00F61C2C"/>
    <w:rsid w:val="00F656CB"/>
    <w:rsid w:val="00F721A3"/>
    <w:rsid w:val="00F7565A"/>
    <w:rsid w:val="00F77CEE"/>
    <w:rsid w:val="00F865A4"/>
    <w:rsid w:val="00F93567"/>
    <w:rsid w:val="00FA5946"/>
    <w:rsid w:val="00FA6FAF"/>
    <w:rsid w:val="00FB1078"/>
    <w:rsid w:val="00FC07A4"/>
    <w:rsid w:val="00FD133A"/>
    <w:rsid w:val="00FD5EBE"/>
    <w:rsid w:val="00FE27F8"/>
    <w:rsid w:val="00FF4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BB373"/>
  <w14:defaultImageDpi w14:val="32767"/>
  <w15:chartTrackingRefBased/>
  <w15:docId w15:val="{3735D18B-D191-2945-807F-2AA9BAD28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C6419"/>
    <w:pPr>
      <w:spacing w:after="120" w:line="276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64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64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641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641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641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6419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6419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6419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6419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64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64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64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64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64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64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64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64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64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64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C64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641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C64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641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C64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641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C64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64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64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64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dhar, Sindhura</dc:creator>
  <cp:keywords/>
  <dc:description/>
  <cp:lastModifiedBy>Sridhar, Sindhura</cp:lastModifiedBy>
  <cp:revision>1</cp:revision>
  <dcterms:created xsi:type="dcterms:W3CDTF">2026-02-03T15:54:00Z</dcterms:created>
  <dcterms:modified xsi:type="dcterms:W3CDTF">2026-02-03T15:55:00Z</dcterms:modified>
</cp:coreProperties>
</file>